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05"/>
        <w:gridCol w:w="993"/>
        <w:gridCol w:w="1134"/>
        <w:gridCol w:w="1275"/>
        <w:gridCol w:w="1276"/>
        <w:gridCol w:w="1276"/>
        <w:gridCol w:w="992"/>
        <w:gridCol w:w="1418"/>
        <w:gridCol w:w="236"/>
        <w:gridCol w:w="756"/>
        <w:gridCol w:w="1276"/>
        <w:gridCol w:w="1134"/>
        <w:gridCol w:w="1335"/>
      </w:tblGrid>
      <w:tr>
        <w:trPr/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urce (year)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esign</w:t>
            </w:r>
          </w:p>
        </w:tc>
        <w:tc>
          <w:tcPr>
            <w:tcW w:w="8364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tervention components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16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utcomes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isk of bias</w:t>
            </w:r>
          </w:p>
        </w:tc>
      </w:tr>
      <w:tr>
        <w:trPr/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D-based G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D-based geriatric expertis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riatric emergency care are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charge instruction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position plannin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 car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D case management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D LO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ime until geriatrician review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D revisits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ospital-based interventions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ller et al [43] (1996)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Cusker et al [31] (2003)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on et al [32] (2003)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ttman et al [37] (200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rtney et al [35] (2009)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33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rtimer et al [44] (2010)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CT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33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o et al [38] (2012)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gram et al [39] (201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roy et al [40] (201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eyes et al [41] (201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ylor et al [42] (2016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↓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munity-based interventions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non et al [29] (199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ghtbody et al [30] (200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lan et al [33] (2004)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e et al [34] (2012)</w:t>
            </w:r>
          </w:p>
        </w:tc>
        <w:tc>
          <w:tcPr>
            <w:tcW w:w="90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/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ese et al [36] (2014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√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↔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6700" w:type="dxa"/>
            <w:gridSpan w:val="1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60" w:after="6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D, Emergency department; GA, Geriatric assessment; MD, Multidisciplinary; LOS, Length of stay; NRCT; Non-randomized controlled trial; NR, Not reported; ↑, statistically significant effect in favor of the control group; ↔, no statistically significant effects between intervention and control group; ↓, statistically significant effect in favor of the intervention group; RCT, Randomized controlled trial; CBA, Controlled before after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10:47:00Z</dcterms:created>
  <dc:creator>z331151</dc:creator>
  <dc:description/>
  <dc:language>en-US</dc:language>
  <cp:lastModifiedBy>z331151</cp:lastModifiedBy>
  <dcterms:modified xsi:type="dcterms:W3CDTF">2019-03-19T10:47:00Z</dcterms:modified>
  <cp:revision>2</cp:revision>
  <dc:subject/>
  <dc:title/>
</cp:coreProperties>
</file>